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E0D7E3" w14:textId="77777777" w:rsidR="00DD5DE6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 w:rsidRPr="00485752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Top10 countries in the research of accidental fall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in patients with Parkinson Disease</w:t>
      </w:r>
      <w:r>
        <w:rPr>
          <w:rFonts w:ascii="Times New Roman" w:hAnsi="Times New Roman" w:cs="Times New Roman" w:hint="eastAsia"/>
          <w:sz w:val="24"/>
        </w:rPr>
        <w:t>.</w:t>
      </w:r>
    </w:p>
    <w:p w14:paraId="2DB488C2" w14:textId="77777777" w:rsidR="00DD5DE6" w:rsidRDefault="00DD5DE6">
      <w:pPr>
        <w:jc w:val="left"/>
        <w:rPr>
          <w:rFonts w:ascii="Times New Roman" w:hAnsi="Times New Roman" w:cs="Times New Roman"/>
          <w:sz w:val="24"/>
        </w:rPr>
      </w:pPr>
    </w:p>
    <w:tbl>
      <w:tblPr>
        <w:tblW w:w="9468" w:type="dxa"/>
        <w:tblInd w:w="-413" w:type="dxa"/>
        <w:tblLayout w:type="fixed"/>
        <w:tblLook w:val="04A0" w:firstRow="1" w:lastRow="0" w:firstColumn="1" w:lastColumn="0" w:noHBand="0" w:noVBand="1"/>
      </w:tblPr>
      <w:tblGrid>
        <w:gridCol w:w="876"/>
        <w:gridCol w:w="1116"/>
        <w:gridCol w:w="576"/>
        <w:gridCol w:w="1104"/>
        <w:gridCol w:w="972"/>
        <w:gridCol w:w="1440"/>
        <w:gridCol w:w="972"/>
        <w:gridCol w:w="1236"/>
        <w:gridCol w:w="1176"/>
      </w:tblGrid>
      <w:tr w:rsidR="00DD5DE6" w14:paraId="144EA527" w14:textId="77777777">
        <w:trPr>
          <w:trHeight w:val="301"/>
        </w:trPr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6EFD15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k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1B433C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ies</w:t>
            </w: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8AFF64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6561F9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ies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3E0C84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c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02B4DD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ies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8E148C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-Index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B0B03F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ies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9CDA5E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Link Strength</w:t>
            </w:r>
          </w:p>
        </w:tc>
      </w:tr>
      <w:tr w:rsidR="00DD5DE6" w14:paraId="0FBA2CF4" w14:textId="77777777">
        <w:trPr>
          <w:trHeight w:val="301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24EE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622E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ACD4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1035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7226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DCAC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0D85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E585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14C5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3</w:t>
            </w:r>
          </w:p>
        </w:tc>
      </w:tr>
      <w:tr w:rsidR="00DD5DE6" w14:paraId="775F40C9" w14:textId="77777777">
        <w:trPr>
          <w:trHeight w:val="288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28F6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8D36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gla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6E11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EB79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gla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BE36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CF97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gla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06E0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E8E5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gla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BB34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7</w:t>
            </w:r>
          </w:p>
        </w:tc>
      </w:tr>
      <w:tr w:rsidR="00DD5DE6" w14:paraId="0AD86C0E" w14:textId="77777777">
        <w:trPr>
          <w:trHeight w:val="288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89E1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D9FF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33E7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0B26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DE65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A0C9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41C2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3A0E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78AB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8</w:t>
            </w:r>
          </w:p>
        </w:tc>
      </w:tr>
      <w:tr w:rsidR="00DD5DE6" w14:paraId="2E81B1E4" w14:textId="77777777">
        <w:trPr>
          <w:trHeight w:val="288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BAED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7CEB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7AE8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F06F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D67D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0D5F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A8C4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6E0D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CC61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0</w:t>
            </w:r>
          </w:p>
        </w:tc>
      </w:tr>
      <w:tr w:rsidR="00DD5DE6" w14:paraId="3EFFCD33" w14:textId="77777777">
        <w:trPr>
          <w:trHeight w:val="288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38EC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2BFE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22C1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B795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37D7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F353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CD38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39E7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1553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</w:t>
            </w:r>
          </w:p>
        </w:tc>
      </w:tr>
      <w:tr w:rsidR="00DD5DE6" w14:paraId="6DCE2088" w14:textId="77777777">
        <w:trPr>
          <w:trHeight w:val="288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AE5C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FE7A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AF3F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0F17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CCB6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2494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1D0D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2E69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6AC5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6</w:t>
            </w:r>
          </w:p>
        </w:tc>
      </w:tr>
      <w:tr w:rsidR="00DD5DE6" w14:paraId="5A3B6B30" w14:textId="77777777">
        <w:trPr>
          <w:trHeight w:val="288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8474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F247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50D2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0681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6223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6898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9302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C4B3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F6C7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8</w:t>
            </w:r>
          </w:p>
        </w:tc>
      </w:tr>
      <w:tr w:rsidR="00DD5DE6" w14:paraId="27E3529B" w14:textId="77777777">
        <w:trPr>
          <w:trHeight w:val="288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ABF6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DEC3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A046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EC7F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742D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FC80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2332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E5B5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0338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8</w:t>
            </w:r>
          </w:p>
        </w:tc>
      </w:tr>
      <w:tr w:rsidR="00DD5DE6" w14:paraId="3C498D2F" w14:textId="77777777">
        <w:trPr>
          <w:trHeight w:val="288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FD42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F160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531B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08E3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4D58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224B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EE61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2CBB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FD97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6</w:t>
            </w:r>
          </w:p>
        </w:tc>
      </w:tr>
      <w:tr w:rsidR="00DD5DE6" w14:paraId="3ED1E3E2" w14:textId="77777777">
        <w:trPr>
          <w:trHeight w:val="301"/>
        </w:trPr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DBB9C8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6CAD9F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508D0C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1283F9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465E4F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FB18B8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5E4308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93961D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CBDC9B" w14:textId="77777777" w:rsidR="00DD5DE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6</w:t>
            </w:r>
          </w:p>
        </w:tc>
      </w:tr>
    </w:tbl>
    <w:p w14:paraId="00BD24BE" w14:textId="77777777" w:rsidR="00DD5DE6" w:rsidRDefault="00DD5DE6"/>
    <w:sectPr w:rsidR="00DD5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EzODY0MmEzYjNkNTQwYzkwZDAwZDRjZWY2NzYwMDgifQ=="/>
  </w:docVars>
  <w:rsids>
    <w:rsidRoot w:val="72142D76"/>
    <w:rsid w:val="00485752"/>
    <w:rsid w:val="00B11DF8"/>
    <w:rsid w:val="00DD5DE6"/>
    <w:rsid w:val="7214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646CA26-ECFB-4D65-BC5D-823A7255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>Frontiers Media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旅行的意义</dc:creator>
  <cp:lastModifiedBy>Lorn Fraser</cp:lastModifiedBy>
  <cp:revision>2</cp:revision>
  <dcterms:created xsi:type="dcterms:W3CDTF">2024-07-15T01:36:00Z</dcterms:created>
  <dcterms:modified xsi:type="dcterms:W3CDTF">2024-07-2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D336A62CFAD40CB8E45BCDD7CE775F8_11</vt:lpwstr>
  </property>
</Properties>
</file>